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0C5" w:rsidRPr="00A94ECB" w:rsidRDefault="009F7ADF" w:rsidP="004800C5">
      <w:pPr>
        <w:jc w:val="both"/>
      </w:pPr>
      <w:r>
        <w:t xml:space="preserve">Appendix </w:t>
      </w:r>
      <w:r w:rsidR="0010453D">
        <w:t>8</w:t>
      </w:r>
      <w:bookmarkStart w:id="0" w:name="_GoBack"/>
      <w:bookmarkEnd w:id="0"/>
      <w:r w:rsidR="00102C05">
        <w:t>.</w:t>
      </w:r>
      <w:r w:rsidR="004800C5">
        <w:t xml:space="preserve"> Cancer Exercise Toolkit</w:t>
      </w:r>
      <w:r w:rsidR="00EF73E2">
        <w:t xml:space="preserve"> visits </w:t>
      </w:r>
      <w:r w:rsidR="004800C5" w:rsidRPr="00A94ECB">
        <w:t xml:space="preserve"> </w:t>
      </w:r>
    </w:p>
    <w:p w:rsidR="004800C5" w:rsidRDefault="004800C5" w:rsidP="004800C5">
      <w:pPr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1275"/>
      </w:tblGrid>
      <w:tr w:rsidR="00EF73E2" w:rsidRPr="00A94ECB" w:rsidTr="00EF73E2">
        <w:tc>
          <w:tcPr>
            <w:tcW w:w="4503" w:type="dxa"/>
          </w:tcPr>
          <w:p w:rsidR="00EF73E2" w:rsidRPr="00E76E97" w:rsidRDefault="00EF73E2" w:rsidP="00D7355B">
            <w:pPr>
              <w:jc w:val="both"/>
              <w:rPr>
                <w:b/>
              </w:rPr>
            </w:pPr>
            <w:r w:rsidRPr="00E76E97">
              <w:rPr>
                <w:b/>
              </w:rPr>
              <w:t xml:space="preserve">Page </w:t>
            </w:r>
          </w:p>
        </w:tc>
        <w:tc>
          <w:tcPr>
            <w:tcW w:w="1275" w:type="dxa"/>
          </w:tcPr>
          <w:p w:rsidR="00EF73E2" w:rsidRPr="00E76E97" w:rsidRDefault="00EF73E2" w:rsidP="00D7355B">
            <w:pPr>
              <w:jc w:val="both"/>
              <w:rPr>
                <w:b/>
              </w:rPr>
            </w:pPr>
            <w:r w:rsidRPr="00E76E97">
              <w:rPr>
                <w:b/>
              </w:rPr>
              <w:t>Page views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Default="00EF73E2" w:rsidP="00D7355B">
            <w:pPr>
              <w:jc w:val="both"/>
            </w:pPr>
            <w:r>
              <w:t>Homepage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1472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Pr="00A94ECB" w:rsidRDefault="00EF73E2" w:rsidP="00D7355B">
            <w:pPr>
              <w:jc w:val="both"/>
            </w:pPr>
            <w:r>
              <w:t>Getting started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48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Pr="00A94ECB" w:rsidRDefault="00EF73E2" w:rsidP="00D7355B">
            <w:pPr>
              <w:jc w:val="both"/>
            </w:pPr>
            <w:r>
              <w:t>Background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124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Pr="00A94ECB" w:rsidRDefault="00EF73E2" w:rsidP="00D7355B">
            <w:pPr>
              <w:jc w:val="both"/>
            </w:pPr>
            <w:r>
              <w:t>Managing referrals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57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Pr="00A94ECB" w:rsidRDefault="00EF73E2" w:rsidP="00D7355B">
            <w:pPr>
              <w:jc w:val="both"/>
            </w:pPr>
            <w:r>
              <w:t>Practical considerations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57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Pr="00A94ECB" w:rsidRDefault="00EF73E2" w:rsidP="00D7355B">
            <w:pPr>
              <w:jc w:val="both"/>
            </w:pPr>
            <w:r>
              <w:t>Forms and templates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74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Pr="00A94ECB" w:rsidRDefault="00EF73E2" w:rsidP="00D7355B">
            <w:pPr>
              <w:jc w:val="both"/>
            </w:pPr>
            <w:r>
              <w:t>Screening and safety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72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Pr="00A94ECB" w:rsidRDefault="00EF73E2" w:rsidP="00D7355B">
            <w:pPr>
              <w:jc w:val="both"/>
            </w:pPr>
            <w:r>
              <w:t>Precautions and contraindications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199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Pr="00A94ECB" w:rsidRDefault="00EF73E2" w:rsidP="00D7355B">
            <w:pPr>
              <w:jc w:val="both"/>
            </w:pPr>
            <w:r>
              <w:t>Red Flags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98</w:t>
            </w:r>
          </w:p>
        </w:tc>
      </w:tr>
      <w:tr w:rsidR="00EF73E2" w:rsidRPr="00A94ECB" w:rsidTr="00EF73E2">
        <w:tc>
          <w:tcPr>
            <w:tcW w:w="4503" w:type="dxa"/>
          </w:tcPr>
          <w:p w:rsidR="00EF73E2" w:rsidRPr="00A94ECB" w:rsidRDefault="00EF73E2" w:rsidP="00D7355B">
            <w:pPr>
              <w:jc w:val="both"/>
            </w:pPr>
            <w:r>
              <w:t>Chemotherapy</w:t>
            </w:r>
          </w:p>
        </w:tc>
        <w:tc>
          <w:tcPr>
            <w:tcW w:w="1275" w:type="dxa"/>
          </w:tcPr>
          <w:p w:rsidR="00EF73E2" w:rsidRPr="00A94ECB" w:rsidRDefault="00EF73E2" w:rsidP="00D7355B">
            <w:pPr>
              <w:jc w:val="both"/>
            </w:pPr>
            <w:r>
              <w:t>63</w:t>
            </w:r>
          </w:p>
        </w:tc>
      </w:tr>
      <w:tr w:rsidR="00EF73E2" w:rsidRPr="00A94ECB" w:rsidTr="00EF73E2"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Radiotherapy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38</w:t>
            </w:r>
          </w:p>
        </w:tc>
      </w:tr>
      <w:tr w:rsidR="00EF73E2" w:rsidRPr="00A94ECB" w:rsidTr="00EF73E2"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Immunotherapy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44</w:t>
            </w:r>
          </w:p>
        </w:tc>
      </w:tr>
      <w:tr w:rsidR="00EF73E2" w:rsidRPr="00A94ECB" w:rsidTr="00EF73E2"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Targeted Therapy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41</w:t>
            </w:r>
          </w:p>
        </w:tc>
      </w:tr>
      <w:tr w:rsidR="00EF73E2" w:rsidRPr="00A94ECB" w:rsidTr="00EF73E2"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Surgery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32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Bony metastases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97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Fatigue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93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Lymphodema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62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Special Cancer Populations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35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Breast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22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Prostate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25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Head and neck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11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Lung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27920" w:rsidP="00D7355B">
            <w:pPr>
              <w:jc w:val="both"/>
            </w:pPr>
            <w:r>
              <w:t>24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Blood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27920" w:rsidP="00D7355B">
            <w:pPr>
              <w:jc w:val="both"/>
            </w:pPr>
            <w:r>
              <w:t>20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Palliative care and advanced cancer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27920" w:rsidP="00D7355B">
            <w:pPr>
              <w:jc w:val="both"/>
            </w:pPr>
            <w:r>
              <w:t>62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Paediatrics and young adults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27920" w:rsidP="00D7355B">
            <w:pPr>
              <w:jc w:val="both"/>
            </w:pPr>
            <w:r>
              <w:t>13</w:t>
            </w:r>
          </w:p>
        </w:tc>
      </w:tr>
      <w:tr w:rsidR="0076144A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76144A" w:rsidRDefault="0076144A" w:rsidP="00D7355B">
            <w:pPr>
              <w:jc w:val="both"/>
            </w:pPr>
            <w:r>
              <w:t>Geriatric Oncology</w:t>
            </w:r>
          </w:p>
        </w:tc>
        <w:tc>
          <w:tcPr>
            <w:tcW w:w="1275" w:type="dxa"/>
            <w:shd w:val="clear" w:color="auto" w:fill="FFFFFF" w:themeFill="background1"/>
          </w:tcPr>
          <w:p w:rsidR="0076144A" w:rsidRDefault="0076144A" w:rsidP="00D7355B">
            <w:pPr>
              <w:jc w:val="both"/>
            </w:pPr>
            <w:r>
              <w:t>10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Assessment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27920" w:rsidP="00D7355B">
            <w:pPr>
              <w:jc w:val="both"/>
            </w:pPr>
            <w:r>
              <w:t>52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Subjective assessment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27920" w:rsidP="00D7355B">
            <w:pPr>
              <w:jc w:val="both"/>
            </w:pPr>
            <w:r>
              <w:t>123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Objective assessment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27920" w:rsidP="00D7355B">
            <w:pPr>
              <w:jc w:val="both"/>
            </w:pPr>
            <w:r>
              <w:t>158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Pr="00A94ECB" w:rsidRDefault="00EF73E2" w:rsidP="00D7355B">
            <w:pPr>
              <w:jc w:val="both"/>
            </w:pPr>
            <w:r>
              <w:t>Multidisciplinary screening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E27920" w:rsidP="00D7355B">
            <w:pPr>
              <w:jc w:val="both"/>
            </w:pPr>
            <w:r>
              <w:t>56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Reassessment and follow-up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40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Exercise prescription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45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Setting exercise prescription - Aerobic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126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Setting exercise prescription - Strength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104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Exercise modification and progression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122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Case studies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99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Education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7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Patient education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208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Clinician education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190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Multidisciplinary education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54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Locations</w:t>
            </w:r>
            <w:r w:rsidR="003A5A89" w:rsidRPr="003A5A89">
              <w:rPr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650395" w:rsidP="00D7355B">
            <w:pPr>
              <w:jc w:val="both"/>
            </w:pPr>
            <w:r>
              <w:t>209</w:t>
            </w:r>
          </w:p>
        </w:tc>
      </w:tr>
      <w:tr w:rsidR="00EF73E2" w:rsidRPr="00A94ECB" w:rsidTr="00EF73E2">
        <w:trPr>
          <w:trHeight w:val="27"/>
        </w:trPr>
        <w:tc>
          <w:tcPr>
            <w:tcW w:w="4503" w:type="dxa"/>
            <w:shd w:val="clear" w:color="auto" w:fill="FFFFFF" w:themeFill="background1"/>
          </w:tcPr>
          <w:p w:rsidR="00EF73E2" w:rsidRDefault="00EF73E2" w:rsidP="00D7355B">
            <w:pPr>
              <w:jc w:val="both"/>
            </w:pPr>
            <w:r>
              <w:t>Resources</w:t>
            </w:r>
          </w:p>
        </w:tc>
        <w:tc>
          <w:tcPr>
            <w:tcW w:w="1275" w:type="dxa"/>
            <w:shd w:val="clear" w:color="auto" w:fill="FFFFFF" w:themeFill="background1"/>
          </w:tcPr>
          <w:p w:rsidR="00EF73E2" w:rsidRPr="00A94ECB" w:rsidRDefault="0076144A" w:rsidP="00D7355B">
            <w:pPr>
              <w:jc w:val="both"/>
            </w:pPr>
            <w:r>
              <w:t>183</w:t>
            </w:r>
          </w:p>
        </w:tc>
      </w:tr>
    </w:tbl>
    <w:p w:rsidR="004800C5" w:rsidRPr="003A5A89" w:rsidRDefault="003A5A89" w:rsidP="004800C5">
      <w:pPr>
        <w:jc w:val="both"/>
      </w:pPr>
      <w:r w:rsidRPr="003A5A89">
        <w:rPr>
          <w:b/>
          <w:vertAlign w:val="superscript"/>
        </w:rPr>
        <w:t>a</w:t>
      </w:r>
      <w:r>
        <w:t>Includes any interaction with a specific program on the locations page</w:t>
      </w:r>
    </w:p>
    <w:p w:rsidR="00A16151" w:rsidRDefault="00A16151"/>
    <w:sectPr w:rsidR="00A16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0C5"/>
    <w:rsid w:val="00035DE7"/>
    <w:rsid w:val="00102C05"/>
    <w:rsid w:val="0010453D"/>
    <w:rsid w:val="003A5A89"/>
    <w:rsid w:val="004800C5"/>
    <w:rsid w:val="00650395"/>
    <w:rsid w:val="0076144A"/>
    <w:rsid w:val="009F7ADF"/>
    <w:rsid w:val="00A16151"/>
    <w:rsid w:val="00E27920"/>
    <w:rsid w:val="00E62811"/>
    <w:rsid w:val="00E76E97"/>
    <w:rsid w:val="00E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1C430"/>
  <w15:docId w15:val="{A02A06E5-11BE-4686-AB11-C32FB67A6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0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0C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Dennett, Amy</cp:lastModifiedBy>
  <cp:revision>9</cp:revision>
  <dcterms:created xsi:type="dcterms:W3CDTF">2021-08-27T02:00:00Z</dcterms:created>
  <dcterms:modified xsi:type="dcterms:W3CDTF">2022-02-17T02:00:00Z</dcterms:modified>
</cp:coreProperties>
</file>